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C80CF1" w14:textId="77777777" w:rsidR="004F386E" w:rsidRPr="0084537C" w:rsidRDefault="004F386E" w:rsidP="004F386E">
      <w:pPr>
        <w:spacing w:line="480" w:lineRule="auto"/>
        <w:jc w:val="both"/>
        <w:rPr>
          <w:b/>
          <w:szCs w:val="24"/>
          <w:highlight w:val="green"/>
        </w:rPr>
      </w:pPr>
      <w:r>
        <w:rPr>
          <w:b/>
          <w:szCs w:val="24"/>
        </w:rPr>
        <w:t xml:space="preserve">Supplementary </w:t>
      </w:r>
      <w:r w:rsidRPr="0084537C">
        <w:rPr>
          <w:b/>
          <w:szCs w:val="24"/>
        </w:rPr>
        <w:t xml:space="preserve">Table </w:t>
      </w:r>
      <w:r>
        <w:rPr>
          <w:b/>
          <w:szCs w:val="24"/>
        </w:rPr>
        <w:t>1</w:t>
      </w:r>
      <w:r w:rsidRPr="0084537C">
        <w:rPr>
          <w:b/>
          <w:szCs w:val="24"/>
        </w:rPr>
        <w:t xml:space="preserve">. </w:t>
      </w:r>
      <w:r>
        <w:rPr>
          <w:b/>
          <w:szCs w:val="24"/>
        </w:rPr>
        <w:t>Anthropometric data</w:t>
      </w:r>
      <w:r w:rsidRPr="0084537C">
        <w:rPr>
          <w:b/>
          <w:szCs w:val="24"/>
        </w:rPr>
        <w:t xml:space="preserve"> </w:t>
      </w:r>
      <w:r>
        <w:rPr>
          <w:b/>
          <w:szCs w:val="24"/>
        </w:rPr>
        <w:t>stratified</w:t>
      </w:r>
      <w:r w:rsidRPr="0084537C">
        <w:rPr>
          <w:b/>
          <w:szCs w:val="24"/>
        </w:rPr>
        <w:t xml:space="preserve"> by </w:t>
      </w:r>
      <w:r>
        <w:rPr>
          <w:b/>
          <w:szCs w:val="24"/>
        </w:rPr>
        <w:t xml:space="preserve">age </w:t>
      </w:r>
      <w:r w:rsidRPr="0084537C">
        <w:rPr>
          <w:b/>
          <w:szCs w:val="24"/>
        </w:rPr>
        <w:t xml:space="preserve">and </w:t>
      </w:r>
      <w:r>
        <w:rPr>
          <w:b/>
          <w:szCs w:val="24"/>
        </w:rPr>
        <w:t>self-reported weekly training volume.</w:t>
      </w:r>
    </w:p>
    <w:tbl>
      <w:tblPr>
        <w:tblStyle w:val="PlainTable4"/>
        <w:tblW w:w="13810" w:type="dxa"/>
        <w:tblLayout w:type="fixed"/>
        <w:tblLook w:val="04A0" w:firstRow="1" w:lastRow="0" w:firstColumn="1" w:lastColumn="0" w:noHBand="0" w:noVBand="1"/>
      </w:tblPr>
      <w:tblGrid>
        <w:gridCol w:w="2552"/>
        <w:gridCol w:w="1209"/>
        <w:gridCol w:w="1216"/>
        <w:gridCol w:w="2208"/>
        <w:gridCol w:w="2208"/>
        <w:gridCol w:w="2208"/>
        <w:gridCol w:w="2209"/>
      </w:tblGrid>
      <w:tr w:rsidR="004F386E" w:rsidRPr="0084537C" w14:paraId="25EB32E5" w14:textId="77777777" w:rsidTr="007663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18A56BAB" w14:textId="77777777" w:rsidR="004F386E" w:rsidRDefault="004F386E" w:rsidP="007663D3">
            <w:pPr>
              <w:rPr>
                <w:sz w:val="20"/>
              </w:rPr>
            </w:pPr>
            <w:r>
              <w:rPr>
                <w:sz w:val="20"/>
              </w:rPr>
              <w:t>Variables</w:t>
            </w:r>
          </w:p>
        </w:tc>
        <w:tc>
          <w:tcPr>
            <w:tcW w:w="120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D204B1A" w14:textId="77777777" w:rsidR="004F386E" w:rsidRPr="0084537C" w:rsidRDefault="004F386E" w:rsidP="007663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EDDEF6" w14:textId="77777777" w:rsidR="004F386E" w:rsidRPr="0084537C" w:rsidRDefault="004F386E" w:rsidP="007663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F5A90">
              <w:rPr>
                <w:sz w:val="20"/>
              </w:rPr>
              <w:t>Overall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8833" w:type="dxa"/>
            <w:gridSpan w:val="4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28F7E41" w14:textId="77777777" w:rsidR="004F386E" w:rsidRPr="008F5A90" w:rsidRDefault="004F386E" w:rsidP="007663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</w:rPr>
            </w:pPr>
            <w:r w:rsidRPr="008F5A90">
              <w:rPr>
                <w:sz w:val="20"/>
              </w:rPr>
              <w:t xml:space="preserve">Self-reported </w:t>
            </w:r>
            <w:r w:rsidRPr="005C6316">
              <w:rPr>
                <w:sz w:val="20"/>
              </w:rPr>
              <w:t xml:space="preserve">weekly </w:t>
            </w:r>
            <w:r>
              <w:rPr>
                <w:sz w:val="20"/>
              </w:rPr>
              <w:t>training volume</w:t>
            </w:r>
            <w:r w:rsidRPr="6388C860">
              <w:rPr>
                <w:sz w:val="20"/>
              </w:rPr>
              <w:t xml:space="preserve"> </w:t>
            </w:r>
            <w:r w:rsidRPr="008F5A90">
              <w:rPr>
                <w:sz w:val="20"/>
              </w:rPr>
              <w:t>(sport, exercise, or training)</w:t>
            </w:r>
          </w:p>
        </w:tc>
      </w:tr>
      <w:tr w:rsidR="004F386E" w:rsidRPr="0084537C" w14:paraId="59208D36" w14:textId="77777777" w:rsidTr="00766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vAlign w:val="center"/>
          </w:tcPr>
          <w:p w14:paraId="4B0C4645" w14:textId="77777777" w:rsidR="004F386E" w:rsidRDefault="004F386E" w:rsidP="007663D3">
            <w:pPr>
              <w:rPr>
                <w:sz w:val="20"/>
              </w:rPr>
            </w:pPr>
          </w:p>
        </w:tc>
        <w:tc>
          <w:tcPr>
            <w:tcW w:w="12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0F09F0E" w14:textId="77777777" w:rsidR="004F386E" w:rsidRPr="001C7358" w:rsidRDefault="004F386E" w:rsidP="007663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1C7358">
              <w:rPr>
                <w:b/>
                <w:bCs/>
                <w:sz w:val="20"/>
              </w:rPr>
              <w:t>Age (years)</w:t>
            </w:r>
          </w:p>
        </w:tc>
        <w:tc>
          <w:tcPr>
            <w:tcW w:w="12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2BBB2" w14:textId="77777777" w:rsidR="004F386E" w:rsidRPr="0084537C" w:rsidRDefault="004F386E" w:rsidP="00766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4537C">
              <w:rPr>
                <w:b/>
                <w:sz w:val="20"/>
              </w:rPr>
              <w:t xml:space="preserve">n = </w:t>
            </w:r>
            <w:r>
              <w:rPr>
                <w:b/>
                <w:sz w:val="20"/>
              </w:rPr>
              <w:t>2,059</w:t>
            </w:r>
          </w:p>
        </w:tc>
        <w:tc>
          <w:tcPr>
            <w:tcW w:w="220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BB76CCF" w14:textId="77777777" w:rsidR="004F386E" w:rsidRPr="0084537C" w:rsidRDefault="004F386E" w:rsidP="00766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1A5B1251">
              <w:rPr>
                <w:b/>
                <w:bCs/>
                <w:sz w:val="20"/>
              </w:rPr>
              <w:t>Minimal</w:t>
            </w:r>
          </w:p>
        </w:tc>
        <w:tc>
          <w:tcPr>
            <w:tcW w:w="2208" w:type="dxa"/>
            <w:tcBorders>
              <w:left w:val="nil"/>
              <w:bottom w:val="single" w:sz="4" w:space="0" w:color="auto"/>
            </w:tcBorders>
            <w:vAlign w:val="center"/>
          </w:tcPr>
          <w:p w14:paraId="26D6368A" w14:textId="77777777" w:rsidR="004F386E" w:rsidRPr="0084537C" w:rsidRDefault="004F386E" w:rsidP="00766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b/>
                <w:sz w:val="20"/>
              </w:rPr>
              <w:t>Low (&lt;5 h)</w:t>
            </w:r>
          </w:p>
        </w:tc>
        <w:tc>
          <w:tcPr>
            <w:tcW w:w="2208" w:type="dxa"/>
            <w:tcBorders>
              <w:left w:val="nil"/>
              <w:bottom w:val="single" w:sz="4" w:space="0" w:color="auto"/>
            </w:tcBorders>
            <w:vAlign w:val="center"/>
          </w:tcPr>
          <w:p w14:paraId="02F710D9" w14:textId="77777777" w:rsidR="004F386E" w:rsidRPr="0084537C" w:rsidRDefault="004F386E" w:rsidP="00766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b/>
                <w:sz w:val="20"/>
              </w:rPr>
              <w:t>Moderate (5 to 9 h)</w:t>
            </w:r>
          </w:p>
        </w:tc>
        <w:tc>
          <w:tcPr>
            <w:tcW w:w="2209" w:type="dxa"/>
            <w:tcBorders>
              <w:left w:val="nil"/>
              <w:bottom w:val="single" w:sz="4" w:space="0" w:color="auto"/>
            </w:tcBorders>
            <w:vAlign w:val="center"/>
          </w:tcPr>
          <w:p w14:paraId="5B4DF799" w14:textId="77777777" w:rsidR="004F386E" w:rsidRPr="0084537C" w:rsidRDefault="004F386E" w:rsidP="00766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b/>
                <w:sz w:val="20"/>
              </w:rPr>
              <w:t>High (≥9 h)</w:t>
            </w:r>
          </w:p>
        </w:tc>
      </w:tr>
      <w:tr w:rsidR="004F386E" w:rsidRPr="0084537C" w14:paraId="0D218CA1" w14:textId="77777777" w:rsidTr="007663D3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  <w:vAlign w:val="center"/>
          </w:tcPr>
          <w:p w14:paraId="50D63F49" w14:textId="77777777" w:rsidR="004F386E" w:rsidRPr="009736B7" w:rsidRDefault="004F386E" w:rsidP="007663D3">
            <w:pPr>
              <w:rPr>
                <w:b w:val="0"/>
                <w:sz w:val="20"/>
              </w:rPr>
            </w:pPr>
            <w:r w:rsidRPr="009736B7">
              <w:rPr>
                <w:b w:val="0"/>
                <w:sz w:val="20"/>
              </w:rPr>
              <w:t>Height (cm)</w:t>
            </w:r>
          </w:p>
        </w:tc>
        <w:tc>
          <w:tcPr>
            <w:tcW w:w="1209" w:type="dxa"/>
            <w:tcBorders>
              <w:left w:val="nil"/>
              <w:right w:val="single" w:sz="4" w:space="0" w:color="auto"/>
            </w:tcBorders>
            <w:vAlign w:val="center"/>
          </w:tcPr>
          <w:p w14:paraId="4646B839" w14:textId="77777777" w:rsidR="004F386E" w:rsidRPr="009736B7" w:rsidRDefault="004F386E" w:rsidP="007663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64158" w14:textId="77777777" w:rsidR="004F386E" w:rsidRPr="009736B7" w:rsidRDefault="004F386E" w:rsidP="00766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736B7">
              <w:rPr>
                <w:sz w:val="20"/>
              </w:rPr>
              <w:t>167 ± 7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D59041" w14:textId="77777777" w:rsidR="004F386E" w:rsidRPr="009736B7" w:rsidRDefault="004F386E" w:rsidP="00766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736B7">
              <w:rPr>
                <w:sz w:val="20"/>
              </w:rPr>
              <w:t>167 ± 8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E0BEBCB" w14:textId="77777777" w:rsidR="004F386E" w:rsidRPr="009736B7" w:rsidRDefault="004F386E" w:rsidP="00766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736B7">
              <w:rPr>
                <w:sz w:val="20"/>
              </w:rPr>
              <w:t>168 ± 7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A61D750" w14:textId="77777777" w:rsidR="004F386E" w:rsidRPr="009736B7" w:rsidRDefault="004F386E" w:rsidP="00766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736B7">
              <w:rPr>
                <w:sz w:val="20"/>
              </w:rPr>
              <w:t>168 ± 6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68DE89D" w14:textId="77777777" w:rsidR="004F386E" w:rsidRPr="009736B7" w:rsidRDefault="004F386E" w:rsidP="00766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736B7">
              <w:rPr>
                <w:sz w:val="20"/>
              </w:rPr>
              <w:t>168 ± 6</w:t>
            </w:r>
          </w:p>
        </w:tc>
      </w:tr>
      <w:tr w:rsidR="004F386E" w:rsidRPr="0084537C" w14:paraId="126566E4" w14:textId="77777777" w:rsidTr="00766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5B1CBBCD" w14:textId="77777777" w:rsidR="004F386E" w:rsidRPr="009736B7" w:rsidRDefault="004F386E" w:rsidP="007663D3">
            <w:pPr>
              <w:jc w:val="right"/>
              <w:rPr>
                <w:sz w:val="20"/>
              </w:rPr>
            </w:pPr>
          </w:p>
        </w:tc>
        <w:tc>
          <w:tcPr>
            <w:tcW w:w="1209" w:type="dxa"/>
            <w:tcBorders>
              <w:left w:val="nil"/>
              <w:right w:val="single" w:sz="4" w:space="0" w:color="auto"/>
            </w:tcBorders>
            <w:vAlign w:val="center"/>
          </w:tcPr>
          <w:p w14:paraId="785D93F7" w14:textId="77777777" w:rsidR="004F386E" w:rsidRPr="009736B7" w:rsidRDefault="004F386E" w:rsidP="007663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1A5B1251">
              <w:rPr>
                <w:sz w:val="20"/>
              </w:rPr>
              <w:t xml:space="preserve">13–20 </w:t>
            </w:r>
          </w:p>
        </w:tc>
        <w:tc>
          <w:tcPr>
            <w:tcW w:w="121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9026B88" w14:textId="77777777" w:rsidR="004F386E" w:rsidRPr="009736B7" w:rsidRDefault="004F386E" w:rsidP="00766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736B7">
              <w:rPr>
                <w:sz w:val="20"/>
              </w:rPr>
              <w:t>168 ± 7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CE4238A" w14:textId="77777777" w:rsidR="004F386E" w:rsidRPr="009736B7" w:rsidRDefault="004F386E" w:rsidP="00766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736B7">
              <w:rPr>
                <w:sz w:val="20"/>
              </w:rPr>
              <w:t>167 ± 7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</w:tcBorders>
            <w:vAlign w:val="center"/>
          </w:tcPr>
          <w:p w14:paraId="47342486" w14:textId="77777777" w:rsidR="004F386E" w:rsidRPr="009736B7" w:rsidRDefault="004F386E" w:rsidP="00766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736B7">
              <w:rPr>
                <w:sz w:val="20"/>
              </w:rPr>
              <w:t>167 ± 7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</w:tcBorders>
            <w:vAlign w:val="center"/>
          </w:tcPr>
          <w:p w14:paraId="3669F5C8" w14:textId="77777777" w:rsidR="004F386E" w:rsidRPr="009736B7" w:rsidRDefault="004F386E" w:rsidP="00766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736B7">
              <w:rPr>
                <w:sz w:val="20"/>
              </w:rPr>
              <w:t>168 ± 6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</w:tcBorders>
          </w:tcPr>
          <w:p w14:paraId="1A06CFFA" w14:textId="77777777" w:rsidR="004F386E" w:rsidRPr="009736B7" w:rsidRDefault="004F386E" w:rsidP="00766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736B7">
              <w:rPr>
                <w:sz w:val="20"/>
              </w:rPr>
              <w:t>168 ± 6</w:t>
            </w:r>
          </w:p>
        </w:tc>
      </w:tr>
      <w:tr w:rsidR="004F386E" w:rsidRPr="0084537C" w14:paraId="5BADC78B" w14:textId="77777777" w:rsidTr="007663D3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5728EDBA" w14:textId="77777777" w:rsidR="004F386E" w:rsidRPr="009736B7" w:rsidRDefault="004F386E" w:rsidP="007663D3">
            <w:pPr>
              <w:jc w:val="right"/>
              <w:rPr>
                <w:sz w:val="20"/>
              </w:rPr>
            </w:pPr>
          </w:p>
        </w:tc>
        <w:tc>
          <w:tcPr>
            <w:tcW w:w="1209" w:type="dxa"/>
            <w:tcBorders>
              <w:left w:val="nil"/>
              <w:right w:val="single" w:sz="4" w:space="0" w:color="auto"/>
            </w:tcBorders>
            <w:vAlign w:val="center"/>
          </w:tcPr>
          <w:p w14:paraId="5834DB8D" w14:textId="77777777" w:rsidR="004F386E" w:rsidRPr="009736B7" w:rsidRDefault="004F386E" w:rsidP="007663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1A5B1251">
              <w:rPr>
                <w:sz w:val="20"/>
              </w:rPr>
              <w:t>21–30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vAlign w:val="center"/>
          </w:tcPr>
          <w:p w14:paraId="7ED78809" w14:textId="77777777" w:rsidR="004F386E" w:rsidRPr="009736B7" w:rsidRDefault="004F386E" w:rsidP="00766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736B7">
              <w:rPr>
                <w:sz w:val="20"/>
              </w:rPr>
              <w:t>168 ± 8</w:t>
            </w:r>
          </w:p>
        </w:tc>
        <w:tc>
          <w:tcPr>
            <w:tcW w:w="2208" w:type="dxa"/>
            <w:tcBorders>
              <w:left w:val="single" w:sz="4" w:space="0" w:color="auto"/>
            </w:tcBorders>
            <w:vAlign w:val="center"/>
          </w:tcPr>
          <w:p w14:paraId="2D8ABCFA" w14:textId="77777777" w:rsidR="004F386E" w:rsidRPr="009736B7" w:rsidRDefault="004F386E" w:rsidP="00766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736B7">
              <w:rPr>
                <w:sz w:val="20"/>
              </w:rPr>
              <w:t>167 ± 10</w:t>
            </w:r>
          </w:p>
        </w:tc>
        <w:tc>
          <w:tcPr>
            <w:tcW w:w="2208" w:type="dxa"/>
            <w:tcBorders>
              <w:left w:val="nil"/>
            </w:tcBorders>
            <w:vAlign w:val="center"/>
          </w:tcPr>
          <w:p w14:paraId="3E809877" w14:textId="77777777" w:rsidR="004F386E" w:rsidRPr="009736B7" w:rsidRDefault="004F386E" w:rsidP="00766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736B7">
              <w:rPr>
                <w:sz w:val="20"/>
              </w:rPr>
              <w:t>168 ± 7</w:t>
            </w:r>
          </w:p>
        </w:tc>
        <w:tc>
          <w:tcPr>
            <w:tcW w:w="2208" w:type="dxa"/>
            <w:tcBorders>
              <w:left w:val="nil"/>
            </w:tcBorders>
            <w:vAlign w:val="center"/>
          </w:tcPr>
          <w:p w14:paraId="6665D84E" w14:textId="77777777" w:rsidR="004F386E" w:rsidRPr="009736B7" w:rsidRDefault="004F386E" w:rsidP="00766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736B7">
              <w:rPr>
                <w:sz w:val="20"/>
              </w:rPr>
              <w:t>168 ± 6</w:t>
            </w:r>
          </w:p>
        </w:tc>
        <w:tc>
          <w:tcPr>
            <w:tcW w:w="2209" w:type="dxa"/>
            <w:tcBorders>
              <w:left w:val="nil"/>
            </w:tcBorders>
          </w:tcPr>
          <w:p w14:paraId="6C2828B0" w14:textId="77777777" w:rsidR="004F386E" w:rsidRPr="009736B7" w:rsidRDefault="004F386E" w:rsidP="00766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736B7">
              <w:rPr>
                <w:sz w:val="20"/>
              </w:rPr>
              <w:t>169 ± 6</w:t>
            </w:r>
          </w:p>
        </w:tc>
      </w:tr>
      <w:tr w:rsidR="004F386E" w:rsidRPr="0084537C" w14:paraId="7CF1A902" w14:textId="77777777" w:rsidTr="00766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  <w:vAlign w:val="center"/>
          </w:tcPr>
          <w:p w14:paraId="34CD1702" w14:textId="77777777" w:rsidR="004F386E" w:rsidRPr="009736B7" w:rsidRDefault="004F386E" w:rsidP="007663D3">
            <w:pPr>
              <w:jc w:val="right"/>
              <w:rPr>
                <w:sz w:val="20"/>
              </w:rPr>
            </w:pPr>
          </w:p>
        </w:tc>
        <w:tc>
          <w:tcPr>
            <w:tcW w:w="120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F876B4" w14:textId="77777777" w:rsidR="004F386E" w:rsidRPr="009736B7" w:rsidRDefault="004F386E" w:rsidP="007663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1A5B1251">
              <w:rPr>
                <w:sz w:val="20"/>
              </w:rPr>
              <w:t xml:space="preserve">31–50 </w:t>
            </w:r>
          </w:p>
        </w:tc>
        <w:tc>
          <w:tcPr>
            <w:tcW w:w="121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8EE9C19" w14:textId="77777777" w:rsidR="004F386E" w:rsidRPr="009736B7" w:rsidRDefault="004F386E" w:rsidP="00766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736B7">
              <w:rPr>
                <w:sz w:val="20"/>
              </w:rPr>
              <w:t>168 ± 6</w:t>
            </w:r>
          </w:p>
        </w:tc>
        <w:tc>
          <w:tcPr>
            <w:tcW w:w="220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4E75A94" w14:textId="77777777" w:rsidR="004F386E" w:rsidRPr="009736B7" w:rsidRDefault="004F386E" w:rsidP="00766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736B7">
              <w:rPr>
                <w:sz w:val="20"/>
              </w:rPr>
              <w:t>168 ± 6</w:t>
            </w:r>
          </w:p>
        </w:tc>
        <w:tc>
          <w:tcPr>
            <w:tcW w:w="2208" w:type="dxa"/>
            <w:tcBorders>
              <w:left w:val="nil"/>
              <w:bottom w:val="single" w:sz="4" w:space="0" w:color="auto"/>
            </w:tcBorders>
            <w:vAlign w:val="center"/>
          </w:tcPr>
          <w:p w14:paraId="5A8A9E08" w14:textId="77777777" w:rsidR="004F386E" w:rsidRPr="009736B7" w:rsidRDefault="004F386E" w:rsidP="00766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2E37802E">
              <w:rPr>
                <w:sz w:val="20"/>
              </w:rPr>
              <w:t>168 ± 6</w:t>
            </w:r>
          </w:p>
        </w:tc>
        <w:tc>
          <w:tcPr>
            <w:tcW w:w="2208" w:type="dxa"/>
            <w:tcBorders>
              <w:left w:val="nil"/>
              <w:bottom w:val="single" w:sz="4" w:space="0" w:color="auto"/>
            </w:tcBorders>
            <w:vAlign w:val="center"/>
          </w:tcPr>
          <w:p w14:paraId="12DD7093" w14:textId="77777777" w:rsidR="004F386E" w:rsidRPr="009736B7" w:rsidRDefault="004F386E" w:rsidP="00766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736B7">
              <w:rPr>
                <w:sz w:val="20"/>
              </w:rPr>
              <w:t>168 ± 6</w:t>
            </w:r>
          </w:p>
        </w:tc>
        <w:tc>
          <w:tcPr>
            <w:tcW w:w="2209" w:type="dxa"/>
            <w:tcBorders>
              <w:left w:val="nil"/>
              <w:bottom w:val="single" w:sz="4" w:space="0" w:color="auto"/>
            </w:tcBorders>
          </w:tcPr>
          <w:p w14:paraId="54347ECF" w14:textId="77777777" w:rsidR="004F386E" w:rsidRPr="009736B7" w:rsidRDefault="004F386E" w:rsidP="00766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736B7">
              <w:rPr>
                <w:sz w:val="20"/>
              </w:rPr>
              <w:t>169 ± 7</w:t>
            </w:r>
          </w:p>
        </w:tc>
      </w:tr>
      <w:tr w:rsidR="004F386E" w:rsidRPr="0084537C" w14:paraId="0F5001E5" w14:textId="77777777" w:rsidTr="007663D3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  <w:vAlign w:val="center"/>
          </w:tcPr>
          <w:p w14:paraId="5DED9B73" w14:textId="77777777" w:rsidR="004F386E" w:rsidRPr="009736B7" w:rsidRDefault="004F386E" w:rsidP="007663D3">
            <w:pPr>
              <w:rPr>
                <w:b w:val="0"/>
                <w:sz w:val="20"/>
              </w:rPr>
            </w:pPr>
            <w:r w:rsidRPr="009736B7">
              <w:rPr>
                <w:b w:val="0"/>
                <w:sz w:val="20"/>
              </w:rPr>
              <w:t>Body mass (kg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F717000" w14:textId="77777777" w:rsidR="004F386E" w:rsidRPr="009736B7" w:rsidRDefault="004F386E" w:rsidP="007663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2BF6A" w14:textId="77777777" w:rsidR="004F386E" w:rsidRPr="009736B7" w:rsidRDefault="004F386E" w:rsidP="00766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736B7">
              <w:rPr>
                <w:sz w:val="20"/>
              </w:rPr>
              <w:t>68.4 ± 14.0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ED61276" w14:textId="77777777" w:rsidR="004F386E" w:rsidRPr="009736B7" w:rsidRDefault="004F386E" w:rsidP="00766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736B7">
              <w:rPr>
                <w:sz w:val="20"/>
              </w:rPr>
              <w:t>70.7 ± 16.8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58F0140" w14:textId="77777777" w:rsidR="004F386E" w:rsidRPr="009736B7" w:rsidRDefault="004F386E" w:rsidP="00766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736B7">
              <w:rPr>
                <w:sz w:val="20"/>
              </w:rPr>
              <w:t>67.1 ± 12.1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A2FB98F" w14:textId="77777777" w:rsidR="004F386E" w:rsidRPr="009736B7" w:rsidRDefault="004F386E" w:rsidP="00766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736B7">
              <w:rPr>
                <w:sz w:val="20"/>
              </w:rPr>
              <w:t>67.0 ± 11.7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3EE7D77" w14:textId="77777777" w:rsidR="004F386E" w:rsidRPr="009736B7" w:rsidRDefault="004F386E" w:rsidP="00766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736B7">
              <w:rPr>
                <w:sz w:val="20"/>
              </w:rPr>
              <w:t>67 ± 11.4</w:t>
            </w:r>
          </w:p>
        </w:tc>
      </w:tr>
      <w:tr w:rsidR="004F386E" w:rsidRPr="0084537C" w14:paraId="611E375E" w14:textId="77777777" w:rsidTr="00766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0B65627F" w14:textId="77777777" w:rsidR="004F386E" w:rsidRPr="009736B7" w:rsidRDefault="004F386E" w:rsidP="007663D3">
            <w:pPr>
              <w:jc w:val="right"/>
              <w:rPr>
                <w:sz w:val="20"/>
              </w:rPr>
            </w:pPr>
          </w:p>
        </w:tc>
        <w:tc>
          <w:tcPr>
            <w:tcW w:w="1209" w:type="dxa"/>
            <w:tcBorders>
              <w:left w:val="nil"/>
              <w:right w:val="single" w:sz="4" w:space="0" w:color="auto"/>
            </w:tcBorders>
            <w:vAlign w:val="center"/>
          </w:tcPr>
          <w:p w14:paraId="4B804D5F" w14:textId="77777777" w:rsidR="004F386E" w:rsidRPr="009736B7" w:rsidRDefault="004F386E" w:rsidP="007663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1A5B1251">
              <w:rPr>
                <w:sz w:val="20"/>
              </w:rPr>
              <w:t xml:space="preserve">13–20 </w:t>
            </w:r>
          </w:p>
        </w:tc>
        <w:tc>
          <w:tcPr>
            <w:tcW w:w="121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42507F0" w14:textId="77777777" w:rsidR="004F386E" w:rsidRPr="009736B7" w:rsidRDefault="004F386E" w:rsidP="00766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736B7">
              <w:rPr>
                <w:sz w:val="20"/>
              </w:rPr>
              <w:t>62.6 ± 11.0</w:t>
            </w:r>
          </w:p>
        </w:tc>
        <w:tc>
          <w:tcPr>
            <w:tcW w:w="220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BAE2E2B" w14:textId="77777777" w:rsidR="004F386E" w:rsidRPr="009736B7" w:rsidRDefault="004F386E" w:rsidP="00766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592665D1">
              <w:rPr>
                <w:sz w:val="20"/>
              </w:rPr>
              <w:t>62.7 ± 13</w:t>
            </w:r>
            <w:proofErr w:type="gramStart"/>
            <w:r w:rsidRPr="592665D1">
              <w:rPr>
                <w:vertAlign w:val="superscript"/>
              </w:rPr>
              <w:t>#,$</w:t>
            </w:r>
            <w:proofErr w:type="gramEnd"/>
          </w:p>
        </w:tc>
        <w:tc>
          <w:tcPr>
            <w:tcW w:w="2208" w:type="dxa"/>
            <w:tcBorders>
              <w:top w:val="single" w:sz="4" w:space="0" w:color="auto"/>
              <w:left w:val="nil"/>
            </w:tcBorders>
            <w:vAlign w:val="center"/>
          </w:tcPr>
          <w:p w14:paraId="142E195E" w14:textId="77777777" w:rsidR="004F386E" w:rsidRPr="009736B7" w:rsidRDefault="004F386E" w:rsidP="00766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592665D1">
              <w:rPr>
                <w:sz w:val="20"/>
              </w:rPr>
              <w:t>59.3 ± 8.9</w:t>
            </w:r>
            <w:proofErr w:type="gramStart"/>
            <w:r w:rsidRPr="592665D1">
              <w:rPr>
                <w:vertAlign w:val="superscript"/>
              </w:rPr>
              <w:t>#,$</w:t>
            </w:r>
            <w:proofErr w:type="gramEnd"/>
          </w:p>
        </w:tc>
        <w:tc>
          <w:tcPr>
            <w:tcW w:w="2208" w:type="dxa"/>
            <w:tcBorders>
              <w:top w:val="single" w:sz="4" w:space="0" w:color="auto"/>
              <w:left w:val="nil"/>
            </w:tcBorders>
            <w:vAlign w:val="center"/>
          </w:tcPr>
          <w:p w14:paraId="478FD46F" w14:textId="77777777" w:rsidR="004F386E" w:rsidRPr="009736B7" w:rsidRDefault="004F386E" w:rsidP="00766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736B7">
              <w:rPr>
                <w:sz w:val="20"/>
              </w:rPr>
              <w:t>63.6 ± 11.2</w:t>
            </w:r>
            <w:r>
              <w:rPr>
                <w:vertAlign w:val="superscript"/>
              </w:rPr>
              <w:t>$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</w:tcBorders>
          </w:tcPr>
          <w:p w14:paraId="73D58362" w14:textId="77777777" w:rsidR="004F386E" w:rsidRPr="009736B7" w:rsidRDefault="004F386E" w:rsidP="00766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592665D1">
              <w:rPr>
                <w:sz w:val="20"/>
              </w:rPr>
              <w:t>62.9 ± 8.4</w:t>
            </w:r>
            <w:proofErr w:type="gramStart"/>
            <w:r w:rsidRPr="592665D1">
              <w:rPr>
                <w:vertAlign w:val="superscript"/>
              </w:rPr>
              <w:t>#,$</w:t>
            </w:r>
            <w:proofErr w:type="gramEnd"/>
          </w:p>
        </w:tc>
      </w:tr>
      <w:tr w:rsidR="004F386E" w:rsidRPr="0084537C" w14:paraId="4DBFDEA0" w14:textId="77777777" w:rsidTr="007663D3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5F3EF939" w14:textId="77777777" w:rsidR="004F386E" w:rsidRPr="009736B7" w:rsidRDefault="004F386E" w:rsidP="007663D3">
            <w:pPr>
              <w:jc w:val="right"/>
              <w:rPr>
                <w:sz w:val="20"/>
              </w:rPr>
            </w:pPr>
          </w:p>
        </w:tc>
        <w:tc>
          <w:tcPr>
            <w:tcW w:w="1209" w:type="dxa"/>
            <w:tcBorders>
              <w:left w:val="nil"/>
              <w:right w:val="single" w:sz="4" w:space="0" w:color="auto"/>
            </w:tcBorders>
            <w:vAlign w:val="center"/>
          </w:tcPr>
          <w:p w14:paraId="0DEBE503" w14:textId="77777777" w:rsidR="004F386E" w:rsidRPr="009736B7" w:rsidRDefault="004F386E" w:rsidP="007663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1A5B1251">
              <w:rPr>
                <w:sz w:val="20"/>
              </w:rPr>
              <w:t>21–30</w:t>
            </w:r>
          </w:p>
        </w:tc>
        <w:tc>
          <w:tcPr>
            <w:tcW w:w="1216" w:type="dxa"/>
            <w:tcBorders>
              <w:right w:val="single" w:sz="4" w:space="0" w:color="auto"/>
            </w:tcBorders>
            <w:vAlign w:val="center"/>
          </w:tcPr>
          <w:p w14:paraId="2DBD6DBF" w14:textId="77777777" w:rsidR="004F386E" w:rsidRPr="009736B7" w:rsidRDefault="004F386E" w:rsidP="00766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736B7">
              <w:rPr>
                <w:sz w:val="20"/>
              </w:rPr>
              <w:t>68.8 ± 14.0</w:t>
            </w:r>
          </w:p>
        </w:tc>
        <w:tc>
          <w:tcPr>
            <w:tcW w:w="2208" w:type="dxa"/>
            <w:tcBorders>
              <w:left w:val="single" w:sz="4" w:space="0" w:color="auto"/>
            </w:tcBorders>
            <w:vAlign w:val="center"/>
          </w:tcPr>
          <w:p w14:paraId="57280111" w14:textId="77777777" w:rsidR="004F386E" w:rsidRPr="009736B7" w:rsidRDefault="004F386E" w:rsidP="00766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592665D1">
              <w:rPr>
                <w:sz w:val="20"/>
              </w:rPr>
              <w:t>71.3 ± 17.9</w:t>
            </w:r>
            <w:proofErr w:type="gramStart"/>
            <w:r w:rsidRPr="592665D1">
              <w:rPr>
                <w:vertAlign w:val="superscript"/>
              </w:rPr>
              <w:t>$,†</w:t>
            </w:r>
            <w:proofErr w:type="gramEnd"/>
            <w:r w:rsidRPr="592665D1">
              <w:rPr>
                <w:vertAlign w:val="superscript"/>
              </w:rPr>
              <w:t>,§</w:t>
            </w:r>
          </w:p>
        </w:tc>
        <w:tc>
          <w:tcPr>
            <w:tcW w:w="2208" w:type="dxa"/>
            <w:tcBorders>
              <w:left w:val="nil"/>
            </w:tcBorders>
            <w:vAlign w:val="center"/>
          </w:tcPr>
          <w:p w14:paraId="34BDCA5C" w14:textId="77777777" w:rsidR="004F386E" w:rsidRPr="009736B7" w:rsidRDefault="004F386E" w:rsidP="00766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736B7">
              <w:rPr>
                <w:sz w:val="20"/>
              </w:rPr>
              <w:t>66.9 ± 8.6</w:t>
            </w:r>
          </w:p>
        </w:tc>
        <w:tc>
          <w:tcPr>
            <w:tcW w:w="2208" w:type="dxa"/>
            <w:tcBorders>
              <w:left w:val="nil"/>
            </w:tcBorders>
            <w:vAlign w:val="center"/>
          </w:tcPr>
          <w:p w14:paraId="7008F573" w14:textId="77777777" w:rsidR="004F386E" w:rsidRPr="009736B7" w:rsidRDefault="004F386E" w:rsidP="00766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736B7">
              <w:rPr>
                <w:sz w:val="20"/>
              </w:rPr>
              <w:t>66.3 ± 11.4</w:t>
            </w:r>
          </w:p>
        </w:tc>
        <w:tc>
          <w:tcPr>
            <w:tcW w:w="2209" w:type="dxa"/>
            <w:tcBorders>
              <w:left w:val="nil"/>
            </w:tcBorders>
          </w:tcPr>
          <w:p w14:paraId="22BD284D" w14:textId="77777777" w:rsidR="004F386E" w:rsidRPr="009736B7" w:rsidRDefault="004F386E" w:rsidP="00766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736B7">
              <w:rPr>
                <w:sz w:val="20"/>
              </w:rPr>
              <w:t>69.7 ± 12.0</w:t>
            </w:r>
          </w:p>
        </w:tc>
      </w:tr>
      <w:tr w:rsidR="004F386E" w:rsidRPr="0084537C" w14:paraId="2E2795D2" w14:textId="77777777" w:rsidTr="00766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  <w:vAlign w:val="center"/>
          </w:tcPr>
          <w:p w14:paraId="54CC72FF" w14:textId="77777777" w:rsidR="004F386E" w:rsidRPr="009736B7" w:rsidRDefault="004F386E" w:rsidP="007663D3">
            <w:pPr>
              <w:jc w:val="right"/>
              <w:rPr>
                <w:sz w:val="20"/>
              </w:rPr>
            </w:pPr>
          </w:p>
        </w:tc>
        <w:tc>
          <w:tcPr>
            <w:tcW w:w="120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64766E" w14:textId="77777777" w:rsidR="004F386E" w:rsidRPr="009736B7" w:rsidRDefault="004F386E" w:rsidP="007663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1A5B1251">
              <w:rPr>
                <w:sz w:val="20"/>
              </w:rPr>
              <w:t xml:space="preserve">31–50 </w:t>
            </w:r>
          </w:p>
        </w:tc>
        <w:tc>
          <w:tcPr>
            <w:tcW w:w="121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32032FA" w14:textId="77777777" w:rsidR="004F386E" w:rsidRPr="009736B7" w:rsidRDefault="004F386E" w:rsidP="00766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736B7">
              <w:rPr>
                <w:sz w:val="20"/>
              </w:rPr>
              <w:t>72.2 ± 14.5</w:t>
            </w:r>
          </w:p>
        </w:tc>
        <w:tc>
          <w:tcPr>
            <w:tcW w:w="220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5507292" w14:textId="77777777" w:rsidR="004F386E" w:rsidRPr="009736B7" w:rsidRDefault="004F386E" w:rsidP="00766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592665D1">
              <w:rPr>
                <w:sz w:val="20"/>
              </w:rPr>
              <w:t>76.2 ± 16.1</w:t>
            </w:r>
            <w:proofErr w:type="gramStart"/>
            <w:r w:rsidRPr="592665D1">
              <w:rPr>
                <w:vertAlign w:val="superscript"/>
              </w:rPr>
              <w:t>†,§</w:t>
            </w:r>
            <w:proofErr w:type="gramEnd"/>
            <w:r w:rsidRPr="592665D1">
              <w:rPr>
                <w:vertAlign w:val="superscript"/>
              </w:rPr>
              <w:t>,‡</w:t>
            </w:r>
          </w:p>
        </w:tc>
        <w:tc>
          <w:tcPr>
            <w:tcW w:w="2208" w:type="dxa"/>
            <w:tcBorders>
              <w:left w:val="nil"/>
              <w:bottom w:val="single" w:sz="4" w:space="0" w:color="auto"/>
            </w:tcBorders>
            <w:vAlign w:val="center"/>
          </w:tcPr>
          <w:p w14:paraId="1A480509" w14:textId="77777777" w:rsidR="004F386E" w:rsidRPr="009736B7" w:rsidRDefault="004F386E" w:rsidP="00766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736B7">
              <w:rPr>
                <w:sz w:val="20"/>
              </w:rPr>
              <w:t>70.3 ± 13.7</w:t>
            </w:r>
          </w:p>
        </w:tc>
        <w:tc>
          <w:tcPr>
            <w:tcW w:w="2208" w:type="dxa"/>
            <w:tcBorders>
              <w:left w:val="nil"/>
              <w:bottom w:val="single" w:sz="4" w:space="0" w:color="auto"/>
            </w:tcBorders>
            <w:vAlign w:val="center"/>
          </w:tcPr>
          <w:p w14:paraId="57F5F45F" w14:textId="77777777" w:rsidR="004F386E" w:rsidRPr="009736B7" w:rsidRDefault="004F386E" w:rsidP="00766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736B7">
              <w:rPr>
                <w:sz w:val="20"/>
              </w:rPr>
              <w:t>69.2 ± 11.7</w:t>
            </w:r>
          </w:p>
        </w:tc>
        <w:tc>
          <w:tcPr>
            <w:tcW w:w="2209" w:type="dxa"/>
            <w:tcBorders>
              <w:left w:val="nil"/>
              <w:bottom w:val="single" w:sz="4" w:space="0" w:color="auto"/>
            </w:tcBorders>
          </w:tcPr>
          <w:p w14:paraId="11ACD301" w14:textId="77777777" w:rsidR="004F386E" w:rsidRPr="009736B7" w:rsidRDefault="004F386E" w:rsidP="00766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9736B7">
              <w:rPr>
                <w:sz w:val="20"/>
              </w:rPr>
              <w:t>69.3 ± 13.1</w:t>
            </w:r>
          </w:p>
        </w:tc>
      </w:tr>
    </w:tbl>
    <w:p w14:paraId="3FAB6591" w14:textId="77777777" w:rsidR="004F386E" w:rsidRDefault="004F386E" w:rsidP="004F386E">
      <w:pPr>
        <w:jc w:val="both"/>
      </w:pPr>
      <w:r w:rsidRPr="592665D1">
        <w:t>Data presented as frequency (valid % of group). Within the same training category:</w:t>
      </w:r>
      <w:r w:rsidRPr="592665D1">
        <w:rPr>
          <w:vertAlign w:val="superscript"/>
        </w:rPr>
        <w:t xml:space="preserve"> #</w:t>
      </w:r>
      <w:r w:rsidRPr="592665D1">
        <w:t xml:space="preserve"> indicates significantly different to ‘21–30’; </w:t>
      </w:r>
      <w:r w:rsidRPr="592665D1">
        <w:rPr>
          <w:vertAlign w:val="superscript"/>
        </w:rPr>
        <w:t>$</w:t>
      </w:r>
      <w:r w:rsidRPr="592665D1">
        <w:t xml:space="preserve"> indicates significantly different to ‘31–50’. Within the same age category:</w:t>
      </w:r>
      <w:r w:rsidRPr="592665D1">
        <w:rPr>
          <w:vertAlign w:val="superscript"/>
        </w:rPr>
        <w:t xml:space="preserve"> †</w:t>
      </w:r>
      <w:r w:rsidRPr="592665D1">
        <w:t xml:space="preserve"> indicates significantly different to </w:t>
      </w:r>
      <w:r w:rsidRPr="592665D1">
        <w:rPr>
          <w:i/>
          <w:iCs/>
        </w:rPr>
        <w:t>Low</w:t>
      </w:r>
      <w:r w:rsidRPr="592665D1">
        <w:t xml:space="preserve">; </w:t>
      </w:r>
      <w:r w:rsidRPr="592665D1">
        <w:rPr>
          <w:vertAlign w:val="superscript"/>
        </w:rPr>
        <w:t>§</w:t>
      </w:r>
      <w:r w:rsidRPr="592665D1">
        <w:t xml:space="preserve"> indicates significantly different to </w:t>
      </w:r>
      <w:r w:rsidRPr="592665D1">
        <w:rPr>
          <w:i/>
          <w:iCs/>
        </w:rPr>
        <w:t>Moderate</w:t>
      </w:r>
      <w:r w:rsidRPr="592665D1">
        <w:t xml:space="preserve">, and </w:t>
      </w:r>
      <w:r w:rsidRPr="592665D1">
        <w:rPr>
          <w:vertAlign w:val="superscript"/>
        </w:rPr>
        <w:t>‡</w:t>
      </w:r>
      <w:r w:rsidRPr="592665D1">
        <w:t xml:space="preserve"> indicates significantly different to </w:t>
      </w:r>
      <w:r w:rsidRPr="592665D1">
        <w:rPr>
          <w:i/>
          <w:iCs/>
        </w:rPr>
        <w:t>High</w:t>
      </w:r>
      <w:r w:rsidRPr="592665D1">
        <w:t>.</w:t>
      </w:r>
    </w:p>
    <w:p w14:paraId="0EBB2A3B" w14:textId="77777777" w:rsidR="00340816" w:rsidRDefault="00340816"/>
    <w:sectPr w:rsidR="00340816" w:rsidSect="004F38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816"/>
    <w:rsid w:val="00340816"/>
    <w:rsid w:val="004F3043"/>
    <w:rsid w:val="004F3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84D208-7123-48A8-8BA9-7710B5A77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86E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081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081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081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081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081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081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081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081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081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08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08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08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08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08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08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08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08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08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08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408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081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408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081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408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081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408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08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08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0816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4F386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Owen Osborne</dc:creator>
  <cp:keywords/>
  <dc:description/>
  <cp:lastModifiedBy>John Owen Osborne</cp:lastModifiedBy>
  <cp:revision>2</cp:revision>
  <dcterms:created xsi:type="dcterms:W3CDTF">2025-03-27T03:50:00Z</dcterms:created>
  <dcterms:modified xsi:type="dcterms:W3CDTF">2025-03-27T03:50:00Z</dcterms:modified>
</cp:coreProperties>
</file>